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B66" w:rsidRPr="00620753" w:rsidRDefault="00B66B66" w:rsidP="00B66B66">
      <w:pPr>
        <w:spacing w:after="0"/>
        <w:jc w:val="center"/>
        <w:rPr>
          <w:rFonts w:ascii="Times New Roman" w:hAnsi="Times New Roman" w:cs="Times New Roman"/>
          <w:b/>
          <w:sz w:val="24"/>
        </w:rPr>
      </w:pPr>
      <w:r w:rsidRPr="00620753">
        <w:rPr>
          <w:rFonts w:ascii="Times New Roman" w:hAnsi="Times New Roman" w:cs="Times New Roman"/>
          <w:b/>
          <w:sz w:val="24"/>
        </w:rPr>
        <w:t>Additional File 3</w:t>
      </w:r>
    </w:p>
    <w:p w:rsidR="00B66B66" w:rsidRPr="00620753" w:rsidRDefault="00B66B66" w:rsidP="00B66B66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</w:p>
    <w:p w:rsidR="00B66B66" w:rsidRPr="00945AAB" w:rsidRDefault="00E65EFF" w:rsidP="00B66B66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170BB2">
        <w:rPr>
          <w:rFonts w:ascii="Times New Roman" w:hAnsi="Times New Roman" w:cs="Times New Roman"/>
          <w:noProof/>
          <w:vertAlign w:val="superscript"/>
          <w:lang w:val="en-US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04793CCC" wp14:editId="3A1E1B07">
                <wp:simplePos x="0" y="0"/>
                <wp:positionH relativeFrom="column">
                  <wp:posOffset>3843020</wp:posOffset>
                </wp:positionH>
                <wp:positionV relativeFrom="paragraph">
                  <wp:posOffset>739140</wp:posOffset>
                </wp:positionV>
                <wp:extent cx="1943100" cy="51435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6B66" w:rsidRPr="00170BB2" w:rsidRDefault="00B66B66" w:rsidP="00B66B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= 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  <w:p w:rsidR="00B66B66" w:rsidRPr="00170BB2" w:rsidRDefault="00B66B66" w:rsidP="00B66B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70B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otivational Profile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=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  <w:p w:rsidR="00B66B66" w:rsidRPr="00170BB2" w:rsidRDefault="00B66B66" w:rsidP="00B66B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Motivational Profile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70BB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793C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2.6pt;margin-top:58.2pt;width:153pt;height:40.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" strokecolor="windowText">
                <v:textbox>
                  <w:txbxContent>
                    <w:p w:rsidR="00B66B66" w:rsidRPr="00170BB2" w:rsidRDefault="00B66B66" w:rsidP="00B66B66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</w:t>
                      </w:r>
                      <w:r w:rsidRPr="00170BB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170BB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 w:rsidRPr="00170BB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= 0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8</w:t>
                      </w:r>
                    </w:p>
                    <w:p w:rsidR="00B66B66" w:rsidRPr="00170BB2" w:rsidRDefault="00B66B66" w:rsidP="00B66B66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70BB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Motivational Profile </w:t>
                      </w:r>
                      <w:r w:rsidRPr="00170BB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= </w:t>
                      </w:r>
                      <w:r w:rsidRPr="00170BB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0.01</w:t>
                      </w:r>
                    </w:p>
                    <w:p w:rsidR="00B66B66" w:rsidRPr="00170BB2" w:rsidRDefault="00B66B66" w:rsidP="00B66B66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</w:t>
                      </w:r>
                      <w:r w:rsidRPr="00170BB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*Motivational Profile </w:t>
                      </w:r>
                      <w:r w:rsidRPr="00170BB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170BB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170BB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0.0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20753" w:rsidRPr="00620753">
        <w:rPr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2FFFA8DF" wp14:editId="7DFE37DE">
            <wp:simplePos x="0" y="0"/>
            <wp:positionH relativeFrom="column">
              <wp:posOffset>0</wp:posOffset>
            </wp:positionH>
            <wp:positionV relativeFrom="paragraph">
              <wp:posOffset>367665</wp:posOffset>
            </wp:positionV>
            <wp:extent cx="5881370" cy="3505200"/>
            <wp:effectExtent l="0" t="0" r="508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B66" w:rsidRPr="00620753">
        <w:rPr>
          <w:rFonts w:ascii="Times New Roman" w:hAnsi="Times New Roman" w:cs="Times New Roman"/>
          <w:b/>
          <w:sz w:val="24"/>
        </w:rPr>
        <w:t xml:space="preserve">Supplementary Figure S1: </w:t>
      </w:r>
      <w:r w:rsidR="00B66B66" w:rsidRPr="00620753">
        <w:rPr>
          <w:rFonts w:ascii="Times New Roman" w:hAnsi="Times New Roman" w:cs="Times New Roman"/>
          <w:sz w:val="24"/>
        </w:rPr>
        <w:t>Exploratory Results of Sex as</w:t>
      </w:r>
      <w:r w:rsidR="00B66B66" w:rsidRPr="00EA2659">
        <w:rPr>
          <w:rFonts w:ascii="Times New Roman" w:hAnsi="Times New Roman" w:cs="Times New Roman"/>
          <w:sz w:val="24"/>
        </w:rPr>
        <w:t xml:space="preserve"> a Moderator</w:t>
      </w:r>
      <w:bookmarkStart w:id="0" w:name="_GoBack"/>
      <w:bookmarkEnd w:id="0"/>
    </w:p>
    <w:p w:rsidR="00B66B66" w:rsidRDefault="00B66B66" w:rsidP="00B66B66">
      <w:pPr>
        <w:spacing w:after="0"/>
        <w:rPr>
          <w:rFonts w:ascii="Times New Roman" w:hAnsi="Times New Roman" w:cs="Times New Roman"/>
          <w:b/>
        </w:rPr>
      </w:pPr>
    </w:p>
    <w:p w:rsidR="00B66B66" w:rsidRPr="00A9590C" w:rsidRDefault="00B66B66" w:rsidP="00B66B6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EA2659">
        <w:rPr>
          <w:rFonts w:ascii="Times New Roman" w:eastAsia="Calibri" w:hAnsi="Times New Roman" w:cs="Times New Roman"/>
          <w:b/>
          <w:sz w:val="24"/>
        </w:rPr>
        <w:t>Le</w:t>
      </w:r>
      <w:r>
        <w:rPr>
          <w:rFonts w:ascii="Times New Roman" w:eastAsia="Calibri" w:hAnsi="Times New Roman" w:cs="Times New Roman"/>
          <w:b/>
          <w:sz w:val="24"/>
        </w:rPr>
        <w:t>gend for Supplementary Figure S1</w:t>
      </w:r>
      <w:r w:rsidRPr="00EA2659">
        <w:rPr>
          <w:rFonts w:ascii="Times New Roman" w:eastAsia="Calibri" w:hAnsi="Times New Roman" w:cs="Times New Roman"/>
          <w:b/>
          <w:sz w:val="24"/>
        </w:rPr>
        <w:t>:</w:t>
      </w:r>
      <w:r w:rsidRPr="00EA2659">
        <w:rPr>
          <w:rFonts w:ascii="Times New Roman" w:eastAsia="Calibri" w:hAnsi="Times New Roman" w:cs="Times New Roman"/>
          <w:b/>
          <w:i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>Predicted change in mean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standard error for</w:t>
      </w:r>
      <w:r w:rsidRPr="00A959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tal</w:t>
      </w:r>
      <w:r w:rsidRPr="00A9590C">
        <w:rPr>
          <w:rFonts w:ascii="Times New Roman" w:hAnsi="Times New Roman" w:cs="Times New Roman"/>
          <w:sz w:val="24"/>
        </w:rPr>
        <w:t xml:space="preserve"> MVPA (min/d) levels from baseline to the end of the 6-month supervised exercise program by </w:t>
      </w:r>
      <w:r>
        <w:rPr>
          <w:rFonts w:ascii="Times New Roman" w:hAnsi="Times New Roman" w:cs="Times New Roman"/>
          <w:sz w:val="24"/>
        </w:rPr>
        <w:t>sex</w:t>
      </w:r>
      <w:r w:rsidRPr="00A9590C">
        <w:rPr>
          <w:rFonts w:ascii="Times New Roman" w:hAnsi="Times New Roman" w:cs="Times New Roman"/>
          <w:sz w:val="24"/>
        </w:rPr>
        <w:t xml:space="preserve"> and motivational profile; * indicates significant difference from “moderate combined” profile within each gender; </w:t>
      </w:r>
      <w:r w:rsidRPr="00A9590C">
        <w:rPr>
          <w:rFonts w:ascii="Times New Roman" w:hAnsi="Times New Roman" w:cs="Times New Roman"/>
          <w:sz w:val="24"/>
          <w:vertAlign w:val="superscript"/>
        </w:rPr>
        <w:t>†</w:t>
      </w:r>
      <w:r w:rsidRPr="00A9590C">
        <w:rPr>
          <w:rFonts w:ascii="Times New Roman" w:hAnsi="Times New Roman" w:cs="Times New Roman"/>
          <w:sz w:val="24"/>
        </w:rPr>
        <w:t xml:space="preserve"> indicates significant difference from men in the “moderate combined” profile. Results from linear regression; MVPA: minutes of moderate-to-vigorous physical activity; Sample sizes are as follows: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50 for women and n = 14</w:t>
      </w:r>
      <w:r w:rsidRPr="00A9590C">
        <w:rPr>
          <w:rFonts w:ascii="Times New Roman" w:hAnsi="Times New Roman" w:cs="Times New Roman"/>
          <w:sz w:val="24"/>
        </w:rPr>
        <w:t xml:space="preserve"> for men in Moderate Combined; </w:t>
      </w:r>
      <w:r w:rsidRPr="00A9590C">
        <w:rPr>
          <w:rFonts w:ascii="Times New Roman" w:hAnsi="Times New Roman" w:cs="Times New Roman"/>
          <w:i/>
          <w:sz w:val="24"/>
        </w:rPr>
        <w:t>n</w:t>
      </w:r>
      <w:r w:rsidRPr="00A9590C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33</w:t>
      </w:r>
      <w:r w:rsidRPr="00A9590C">
        <w:rPr>
          <w:rFonts w:ascii="Times New Roman" w:hAnsi="Times New Roman" w:cs="Times New Roman"/>
          <w:sz w:val="24"/>
        </w:rPr>
        <w:t xml:space="preserve"> for women and n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 xml:space="preserve">3 for men in High Autonomous; </w:t>
      </w:r>
      <w:r w:rsidRPr="00A9590C">
        <w:rPr>
          <w:rFonts w:ascii="Times New Roman" w:hAnsi="Times New Roman" w:cs="Times New Roman"/>
          <w:i/>
          <w:sz w:val="24"/>
        </w:rPr>
        <w:t>n</w:t>
      </w:r>
      <w:r w:rsidRPr="00A9590C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11</w:t>
      </w:r>
      <w:r w:rsidRPr="00A9590C">
        <w:rPr>
          <w:rFonts w:ascii="Times New Roman" w:hAnsi="Times New Roman" w:cs="Times New Roman"/>
          <w:sz w:val="24"/>
        </w:rPr>
        <w:t xml:space="preserve"> for women and n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A9590C">
        <w:rPr>
          <w:rFonts w:ascii="Times New Roman" w:hAnsi="Times New Roman" w:cs="Times New Roman"/>
          <w:sz w:val="24"/>
        </w:rPr>
        <w:t>2 for men in High Combined.</w:t>
      </w:r>
    </w:p>
    <w:p w:rsidR="001C7E18" w:rsidRDefault="001C7E18"/>
    <w:sectPr w:rsidR="001C7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B66"/>
    <w:rsid w:val="001C7E18"/>
    <w:rsid w:val="00304FF7"/>
    <w:rsid w:val="00620753"/>
    <w:rsid w:val="00803225"/>
    <w:rsid w:val="00B66B66"/>
    <w:rsid w:val="00E65EFF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C61F4E-8A79-4E39-8CBF-FA636A9A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 i="0" baseline="0">
                <a:effectLst/>
              </a:rPr>
              <a:t>Baseline to End of 6-Month Supervised Exercise Phase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00021789729114"/>
          <c:y val="0.11722564573918295"/>
          <c:w val="0.80664269796464128"/>
          <c:h val="0.69584092140885667"/>
        </c:manualLayout>
      </c:layout>
      <c:barChart>
        <c:barDir val="col"/>
        <c:grouping val="clustered"/>
        <c:varyColors val="0"/>
        <c:ser>
          <c:idx val="0"/>
          <c:order val="0"/>
          <c:tx>
            <c:v>Women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3060530248489043E-17"/>
                  <c:y val="-4.0194272316194941E-2"/>
                </c:manualLayout>
              </c:layout>
              <c:tx>
                <c:rich>
                  <a:bodyPr rot="0" spcFirstLastPara="1" vertOverflow="ellipsis" vert="horz" wrap="square" anchor="ctr" anchorCtr="0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D00D38C-3F4D-417A-AEBD-82DAEBB77317}" type="VALUE">
                      <a:rPr lang="en-US"/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t>[VALUE]</a:t>
                    </a:fld>
                    <a:r>
                      <a:rPr lang="en-US" sz="900" b="0" i="0" u="none" strike="noStrike" kern="1200" baseline="30000">
                        <a:solidFill>
                          <a:sysClr val="windowText" lastClr="000000"/>
                        </a:solidFill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†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4F3-4A9D-9DC9-4B8095D5F2CC}"/>
                </c:ext>
              </c:extLst>
            </c:dLbl>
            <c:dLbl>
              <c:idx val="1"/>
              <c:layout>
                <c:manualLayout>
                  <c:x val="0"/>
                  <c:y val="-2.3446658851113716E-2"/>
                </c:manualLayout>
              </c:layout>
              <c:tx>
                <c:rich>
                  <a:bodyPr rot="0" spcFirstLastPara="1" vertOverflow="ellipsis" vert="horz" wrap="square" anchor="ctr" anchorCtr="0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F399FE7-2F19-4D9B-AD20-78465D9BFF00}" type="VALUE">
                      <a:rPr lang="en-US"/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t>[VALUE]</a:t>
                    </a:fld>
                    <a:r>
                      <a:rPr lang="en-US" sz="900" b="0" i="0" u="none" strike="noStrike" kern="1200" baseline="30000">
                        <a:solidFill>
                          <a:sysClr val="windowText" lastClr="000000"/>
                        </a:solidFill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†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4F3-4A9D-9DC9-4B8095D5F2CC}"/>
                </c:ext>
              </c:extLst>
            </c:dLbl>
            <c:dLbl>
              <c:idx val="2"/>
              <c:layout>
                <c:manualLayout>
                  <c:x val="-2.5157232704401595E-3"/>
                  <c:y val="-4.0194272316194941E-2"/>
                </c:manualLayout>
              </c:layout>
              <c:tx>
                <c:rich>
                  <a:bodyPr rot="0" spcFirstLastPara="1" vertOverflow="ellipsis" vert="horz" wrap="square" anchor="ctr" anchorCtr="0"/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0086D7C4-4703-4209-AFD9-BFE211BA3225}" type="VALUE">
                      <a:rPr lang="en-US"/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t>[VALUE]</a:t>
                    </a:fld>
                    <a:r>
                      <a:rPr lang="en-US" sz="900" b="0" i="0" u="none" strike="noStrike" kern="1200" baseline="30000">
                        <a:solidFill>
                          <a:sysClr val="windowText" lastClr="000000"/>
                        </a:solidFill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†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4F3-4A9D-9DC9-4B8095D5F2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Baseline Profile'!$C$67:$C$70</c:f>
                <c:numCache>
                  <c:formatCode>General</c:formatCode>
                  <c:ptCount val="3"/>
                  <c:pt idx="0">
                    <c:v>9.0675000000000008</c:v>
                  </c:pt>
                  <c:pt idx="1">
                    <c:v>4.9440999999999997</c:v>
                  </c:pt>
                  <c:pt idx="2">
                    <c:v>10.0245</c:v>
                  </c:pt>
                </c:numCache>
              </c:numRef>
            </c:plus>
            <c:minus>
              <c:numRef>
                <c:f>'Baseline Profile'!$C$67:$C$70</c:f>
                <c:numCache>
                  <c:formatCode>General</c:formatCode>
                  <c:ptCount val="3"/>
                  <c:pt idx="0">
                    <c:v>9.0675000000000008</c:v>
                  </c:pt>
                  <c:pt idx="1">
                    <c:v>4.9440999999999997</c:v>
                  </c:pt>
                  <c:pt idx="2">
                    <c:v>10.02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seline Profile'!$B$51:$E$51</c:f>
              <c:strCache>
                <c:ptCount val="3"/>
                <c:pt idx="0">
                  <c:v>Moderate Combined </c:v>
                </c:pt>
                <c:pt idx="1">
                  <c:v>High Autonomous</c:v>
                </c:pt>
                <c:pt idx="2">
                  <c:v>High Combined</c:v>
                </c:pt>
              </c:strCache>
            </c:strRef>
          </c:cat>
          <c:val>
            <c:numRef>
              <c:f>'Baseline Profile'!$B$67:$B$70</c:f>
              <c:numCache>
                <c:formatCode>0</c:formatCode>
                <c:ptCount val="3"/>
                <c:pt idx="0">
                  <c:v>24.917200000000001</c:v>
                </c:pt>
                <c:pt idx="1">
                  <c:v>21.772600000000001</c:v>
                </c:pt>
                <c:pt idx="2">
                  <c:v>28.2655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F3-4A9D-9DC9-4B8095D5F2CC}"/>
            </c:ext>
          </c:extLst>
        </c:ser>
        <c:ser>
          <c:idx val="1"/>
          <c:order val="1"/>
          <c:tx>
            <c:v>Men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7.70390219393736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4F3-4A9D-9DC9-4B8095D5F2CC}"/>
                </c:ext>
              </c:extLst>
            </c:dLbl>
            <c:dLbl>
              <c:idx val="1"/>
              <c:layout>
                <c:manualLayout>
                  <c:x val="-2.5157232704403438E-3"/>
                  <c:y val="-7.3689499246357398E-2"/>
                </c:manualLayout>
              </c:layout>
              <c:tx>
                <c:rich>
                  <a:bodyPr/>
                  <a:lstStyle/>
                  <a:p>
                    <a:fld id="{E521753A-8512-44AF-BD1F-276230DD90D4}" type="VALUE">
                      <a:rPr lang="en-US"/>
                      <a:pPr/>
                      <a:t>[VALUE]</a:t>
                    </a:fld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4F3-4A9D-9DC9-4B8095D5F2CC}"/>
                </c:ext>
              </c:extLst>
            </c:dLbl>
            <c:dLbl>
              <c:idx val="2"/>
              <c:layout>
                <c:manualLayout>
                  <c:x val="-5.0314465408805029E-3"/>
                  <c:y val="-9.378637166251054E-2"/>
                </c:manualLayout>
              </c:layout>
              <c:tx>
                <c:rich>
                  <a:bodyPr/>
                  <a:lstStyle/>
                  <a:p>
                    <a:fld id="{885D95F1-1BCB-4E9C-A969-563BEB10A2A2}" type="VALUE">
                      <a:rPr lang="en-US"/>
                      <a:pPr/>
                      <a:t>[VALUE]</a:t>
                    </a:fld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4F3-4A9D-9DC9-4B8095D5F2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Baseline Profile'!$C$72:$C$75</c:f>
                <c:numCache>
                  <c:formatCode>General</c:formatCode>
                  <c:ptCount val="3"/>
                  <c:pt idx="0">
                    <c:v>17.363</c:v>
                  </c:pt>
                  <c:pt idx="1">
                    <c:v>17.363</c:v>
                  </c:pt>
                  <c:pt idx="2">
                    <c:v>21.2653</c:v>
                  </c:pt>
                </c:numCache>
              </c:numRef>
            </c:plus>
            <c:minus>
              <c:numRef>
                <c:f>'Baseline Profile'!$C$72:$C$75</c:f>
                <c:numCache>
                  <c:formatCode>General</c:formatCode>
                  <c:ptCount val="3"/>
                  <c:pt idx="0">
                    <c:v>17.363</c:v>
                  </c:pt>
                  <c:pt idx="1">
                    <c:v>17.363</c:v>
                  </c:pt>
                  <c:pt idx="2">
                    <c:v>21.26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seline Profile'!$B$51:$E$51</c:f>
              <c:strCache>
                <c:ptCount val="3"/>
                <c:pt idx="0">
                  <c:v>Moderate Combined </c:v>
                </c:pt>
                <c:pt idx="1">
                  <c:v>High Autonomous</c:v>
                </c:pt>
                <c:pt idx="2">
                  <c:v>High Combined</c:v>
                </c:pt>
              </c:strCache>
            </c:strRef>
          </c:cat>
          <c:val>
            <c:numRef>
              <c:f>'Baseline Profile'!$B$72:$B$75</c:f>
              <c:numCache>
                <c:formatCode>0</c:formatCode>
                <c:ptCount val="3"/>
                <c:pt idx="0">
                  <c:v>60.336600000000004</c:v>
                </c:pt>
                <c:pt idx="1">
                  <c:v>14.942600000000001</c:v>
                </c:pt>
                <c:pt idx="2">
                  <c:v>-17.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4F3-4A9D-9DC9-4B8095D5F2CC}"/>
            </c:ext>
          </c:extLst>
        </c:ser>
        <c:ser>
          <c:idx val="2"/>
          <c:order val="2"/>
          <c:tx>
            <c:v>Total Sample</c:v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2.00971361580975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4F3-4A9D-9DC9-4B8095D5F2CC}"/>
                </c:ext>
              </c:extLst>
            </c:dLbl>
            <c:dLbl>
              <c:idx val="1"/>
              <c:layout>
                <c:manualLayout>
                  <c:x val="0"/>
                  <c:y val="-2.67961815441300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4F3-4A9D-9DC9-4B8095D5F2CC}"/>
                </c:ext>
              </c:extLst>
            </c:dLbl>
            <c:dLbl>
              <c:idx val="2"/>
              <c:layout>
                <c:manualLayout>
                  <c:x val="0"/>
                  <c:y val="-4.01942723161949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4F3-4A9D-9DC9-4B8095D5F2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Baseline Profile'!$C$77:$C$80</c:f>
                <c:numCache>
                  <c:formatCode>General</c:formatCode>
                  <c:ptCount val="3"/>
                  <c:pt idx="0">
                    <c:v>5</c:v>
                  </c:pt>
                  <c:pt idx="1">
                    <c:v>6</c:v>
                  </c:pt>
                  <c:pt idx="2">
                    <c:v>9</c:v>
                  </c:pt>
                </c:numCache>
              </c:numRef>
            </c:plus>
            <c:minus>
              <c:numRef>
                <c:f>'Baseline Profile'!$C$77:$C$80</c:f>
                <c:numCache>
                  <c:formatCode>General</c:formatCode>
                  <c:ptCount val="3"/>
                  <c:pt idx="0">
                    <c:v>5</c:v>
                  </c:pt>
                  <c:pt idx="1">
                    <c:v>6</c:v>
                  </c:pt>
                  <c:pt idx="2">
                    <c:v>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seline Profile'!$B$51:$E$51</c:f>
              <c:strCache>
                <c:ptCount val="3"/>
                <c:pt idx="0">
                  <c:v>Moderate Combined </c:v>
                </c:pt>
                <c:pt idx="1">
                  <c:v>High Autonomous</c:v>
                </c:pt>
                <c:pt idx="2">
                  <c:v>High Combined</c:v>
                </c:pt>
              </c:strCache>
            </c:strRef>
          </c:cat>
          <c:val>
            <c:numRef>
              <c:f>'Baseline Profile'!$B$77:$B$80</c:f>
              <c:numCache>
                <c:formatCode>0</c:formatCode>
                <c:ptCount val="3"/>
                <c:pt idx="0">
                  <c:v>33</c:v>
                </c:pt>
                <c:pt idx="1">
                  <c:v>21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4F3-4A9D-9DC9-4B8095D5F2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1955072"/>
        <c:axId val="232923520"/>
      </c:barChart>
      <c:catAx>
        <c:axId val="231955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2923520"/>
        <c:crosses val="autoZero"/>
        <c:auto val="1"/>
        <c:lblAlgn val="ctr"/>
        <c:lblOffset val="100"/>
        <c:noMultiLvlLbl val="0"/>
      </c:catAx>
      <c:valAx>
        <c:axId val="232923520"/>
        <c:scaling>
          <c:orientation val="minMax"/>
          <c:max val="90"/>
          <c:min val="-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ange in Total MVPA (min/d)</a:t>
                </a:r>
              </a:p>
            </c:rich>
          </c:tx>
          <c:layout>
            <c:manualLayout>
              <c:xMode val="edge"/>
              <c:yMode val="edge"/>
              <c:x val="2.7672955974842768E-2"/>
              <c:y val="0.253573373668268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1955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6677066310107461"/>
          <c:y val="0.90537413772868069"/>
          <c:w val="0.63448719853414548"/>
          <c:h val="9.24336392300317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Ostendorf, Danielle M</cp:lastModifiedBy>
  <cp:revision>3</cp:revision>
  <dcterms:created xsi:type="dcterms:W3CDTF">2021-11-24T21:08:00Z</dcterms:created>
  <dcterms:modified xsi:type="dcterms:W3CDTF">2021-11-24T21:08:00Z</dcterms:modified>
</cp:coreProperties>
</file>